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315" w:rsidRDefault="00202148">
      <w:r>
        <w:rPr>
          <w:b/>
        </w:rPr>
        <w:t>Additional file 1:</w:t>
      </w:r>
      <w:r w:rsidR="004F1180" w:rsidRPr="004F1180">
        <w:rPr>
          <w:b/>
        </w:rPr>
        <w:t xml:space="preserve"> Table </w:t>
      </w:r>
      <w:r>
        <w:rPr>
          <w:b/>
        </w:rPr>
        <w:t>S</w:t>
      </w:r>
      <w:r w:rsidR="004F1180" w:rsidRPr="004F1180">
        <w:rPr>
          <w:b/>
        </w:rPr>
        <w:t>1:</w:t>
      </w:r>
      <w:r w:rsidR="004F1180">
        <w:t xml:space="preserve"> Inflammatory phenotype</w:t>
      </w:r>
      <w:r w:rsidR="002A134C">
        <w:t xml:space="preserve"> (sputum)</w:t>
      </w:r>
      <w:bookmarkStart w:id="0" w:name="_GoBack"/>
      <w:bookmarkEnd w:id="0"/>
      <w:r w:rsidR="004F1180">
        <w:t>, serum and sputum periostin levels of individual patients included in the study.</w:t>
      </w:r>
    </w:p>
    <w:tbl>
      <w:tblPr>
        <w:tblStyle w:val="TableGrid"/>
        <w:tblW w:w="5000" w:type="pct"/>
        <w:tblLayout w:type="fixed"/>
        <w:tblLook w:val="04A0"/>
      </w:tblPr>
      <w:tblGrid>
        <w:gridCol w:w="817"/>
        <w:gridCol w:w="1560"/>
        <w:gridCol w:w="1985"/>
        <w:gridCol w:w="2253"/>
        <w:gridCol w:w="2627"/>
      </w:tblGrid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N</w:t>
            </w: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o.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ID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Inflammatory phenotype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erum periostin (ng/ml)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utum periostin (ng/ml)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990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5.82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232.27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0512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3.76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706.98</w:t>
            </w:r>
          </w:p>
        </w:tc>
      </w:tr>
      <w:tr w:rsidR="004F1180" w:rsidRPr="004F1180" w:rsidTr="00623357">
        <w:trPr>
          <w:trHeight w:val="315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0586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8.08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182.25</w:t>
            </w:r>
          </w:p>
        </w:tc>
      </w:tr>
      <w:tr w:rsidR="004F1180" w:rsidRPr="004F1180" w:rsidTr="00623357">
        <w:trPr>
          <w:trHeight w:val="315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1032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5.15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75.88</w:t>
            </w:r>
          </w:p>
        </w:tc>
      </w:tr>
      <w:tr w:rsidR="004F1180" w:rsidRPr="004F1180" w:rsidTr="00623357">
        <w:trPr>
          <w:trHeight w:val="315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1158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2.66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9.43</w:t>
            </w:r>
          </w:p>
        </w:tc>
      </w:tr>
      <w:tr w:rsidR="004F1180" w:rsidRPr="004F1180" w:rsidTr="00623357">
        <w:trPr>
          <w:trHeight w:val="315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156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2.55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15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1691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5.16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710.24</w:t>
            </w:r>
          </w:p>
        </w:tc>
      </w:tr>
      <w:tr w:rsidR="004F1180" w:rsidRPr="004F1180" w:rsidTr="00623357">
        <w:trPr>
          <w:trHeight w:val="315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1987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0.11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950.17</w:t>
            </w:r>
          </w:p>
        </w:tc>
      </w:tr>
      <w:tr w:rsidR="004F1180" w:rsidRPr="004F1180" w:rsidTr="00623357">
        <w:trPr>
          <w:trHeight w:val="315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2273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0.08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041.86</w:t>
            </w:r>
          </w:p>
        </w:tc>
      </w:tr>
      <w:tr w:rsidR="004F1180" w:rsidRPr="004F1180" w:rsidTr="00623357">
        <w:trPr>
          <w:trHeight w:val="315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2282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1.44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806.14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2415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5.12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2429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3.06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15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2505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8.07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111.01</w:t>
            </w:r>
          </w:p>
        </w:tc>
      </w:tr>
      <w:tr w:rsidR="004F1180" w:rsidRPr="004F1180" w:rsidTr="00623357">
        <w:trPr>
          <w:trHeight w:val="315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2552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7.40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15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264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2.12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61.86</w:t>
            </w:r>
          </w:p>
        </w:tc>
      </w:tr>
      <w:tr w:rsidR="004F1180" w:rsidRPr="004F1180" w:rsidTr="00623357">
        <w:trPr>
          <w:trHeight w:val="315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3374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9.39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059.29</w:t>
            </w:r>
          </w:p>
        </w:tc>
      </w:tr>
      <w:tr w:rsidR="004F1180" w:rsidRPr="004F1180" w:rsidTr="00623357">
        <w:trPr>
          <w:trHeight w:val="315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3378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8.52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15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338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9.59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118.99</w:t>
            </w:r>
          </w:p>
        </w:tc>
      </w:tr>
      <w:tr w:rsidR="004F1180" w:rsidRPr="004F1180" w:rsidTr="00623357">
        <w:trPr>
          <w:trHeight w:val="315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3382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8.36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15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3447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8.03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11.22</w:t>
            </w:r>
          </w:p>
        </w:tc>
      </w:tr>
      <w:tr w:rsidR="004F1180" w:rsidRPr="004F1180" w:rsidTr="00623357">
        <w:trPr>
          <w:trHeight w:val="315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3537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6.92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118.35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3723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3.41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194.05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3736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5.96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538.51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062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9.82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086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8.58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76.44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244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0.42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381.70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312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4.72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128.49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327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3.34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488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4.17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11.10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586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99.36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194.25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732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9.71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99.58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733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5.17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298.96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761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0.90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110.14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768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0.79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905.89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77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1.60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907.59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784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5.12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27.08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797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9.66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27.26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861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5.76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203.46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875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2.01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lastRenderedPageBreak/>
              <w:t>40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877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4.85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394.79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879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7.65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82.34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882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4.17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70.76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883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1.58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75.73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886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1.71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623.40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5029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4.45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77.43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5041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1.78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124.91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5175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4.51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05.71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522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3.67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5369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8.31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134.54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5844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1.84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5855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3.34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267.00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6258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3.12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018.36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627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4.52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631.37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6335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00.60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6465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9.17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6504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3.53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13.36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6521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1.07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617.89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6523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3.37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77.22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6526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2.86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926.45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7092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5.13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1.24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7232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7.58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23.14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7245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1.75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750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3.88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98.29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0277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4.76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045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4.11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068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3.00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580.38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088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2.23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28.30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094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6.44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08.05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119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7.30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632.78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169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7.25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52.57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184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4.35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68.75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1885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4.68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941.38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199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3.95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36.01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2165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9.45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309.30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2254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0.81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028.95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3054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0.78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5554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4.86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6154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8.76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9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6404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0.88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725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8.28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1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7850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5.09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2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8156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8.55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4F1180" w:rsidRPr="004F1180" w:rsidTr="00623357">
        <w:trPr>
          <w:trHeight w:val="300"/>
        </w:trPr>
        <w:tc>
          <w:tcPr>
            <w:tcW w:w="442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3</w:t>
            </w:r>
          </w:p>
        </w:tc>
        <w:tc>
          <w:tcPr>
            <w:tcW w:w="84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8277</w:t>
            </w:r>
          </w:p>
        </w:tc>
        <w:tc>
          <w:tcPr>
            <w:tcW w:w="1074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19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6.03</w:t>
            </w:r>
          </w:p>
        </w:tc>
        <w:tc>
          <w:tcPr>
            <w:tcW w:w="1421" w:type="pct"/>
            <w:noWrap/>
            <w:hideMark/>
          </w:tcPr>
          <w:p w:rsidR="004F1180" w:rsidRPr="004F1180" w:rsidRDefault="004F1180" w:rsidP="00623357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4F118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</w:tbl>
    <w:p w:rsidR="004F1180" w:rsidRDefault="004F1180"/>
    <w:sectPr w:rsidR="004F1180" w:rsidSect="008C70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F1180"/>
    <w:rsid w:val="00202148"/>
    <w:rsid w:val="002A134C"/>
    <w:rsid w:val="004F1180"/>
    <w:rsid w:val="008C705A"/>
    <w:rsid w:val="00D013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1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39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2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ita Pabreja</dc:creator>
  <cp:lastModifiedBy>lamira</cp:lastModifiedBy>
  <cp:revision>3</cp:revision>
  <dcterms:created xsi:type="dcterms:W3CDTF">2016-04-15T04:49:00Z</dcterms:created>
  <dcterms:modified xsi:type="dcterms:W3CDTF">2016-04-22T20:58:00Z</dcterms:modified>
</cp:coreProperties>
</file>